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41FC9" w:rsidTr="00A12E38">
        <w:tc>
          <w:tcPr>
            <w:tcW w:w="9062" w:type="dxa"/>
          </w:tcPr>
          <w:p w:rsidR="00A41FC9" w:rsidRDefault="00A41FC9" w:rsidP="00A12E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S3 </w:t>
            </w:r>
            <w:r w:rsidRPr="00651487">
              <w:rPr>
                <w:rFonts w:ascii="Times New Roman" w:hAnsi="Times New Roman" w:cs="Times New Roman"/>
                <w:sz w:val="20"/>
                <w:lang w:val="en-US"/>
              </w:rPr>
              <w:t xml:space="preserve">Table - </w:t>
            </w:r>
            <w:bookmarkStart w:id="0" w:name="_GoBack"/>
            <w:r w:rsidRPr="00651487">
              <w:rPr>
                <w:rFonts w:ascii="Times New Roman" w:hAnsi="Times New Roman" w:cs="Times New Roman"/>
                <w:sz w:val="20"/>
                <w:lang w:val="en-US"/>
              </w:rPr>
              <w:t>Critical values and alert reactions</w:t>
            </w:r>
            <w:bookmarkEnd w:id="0"/>
          </w:p>
        </w:tc>
      </w:tr>
      <w:tr w:rsidR="00A41FC9" w:rsidTr="00A12E38">
        <w:tc>
          <w:tcPr>
            <w:tcW w:w="9062" w:type="dxa"/>
          </w:tcPr>
          <w:tbl>
            <w:tblPr>
              <w:tblW w:w="88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46"/>
              <w:gridCol w:w="1213"/>
              <w:gridCol w:w="1276"/>
              <w:gridCol w:w="1071"/>
              <w:gridCol w:w="1339"/>
              <w:gridCol w:w="1134"/>
              <w:gridCol w:w="1157"/>
            </w:tblGrid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bookmarkStart w:id="1" w:name="RANGE!A1"/>
                  <w:bookmarkStart w:id="2" w:name="_Hlk128666234" w:colFirst="1" w:colLast="6"/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 </w:t>
                  </w:r>
                  <w:bookmarkEnd w:id="1"/>
                </w:p>
              </w:tc>
              <w:tc>
                <w:tcPr>
                  <w:tcW w:w="356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Hip replacement patients</w:t>
                  </w:r>
                </w:p>
              </w:tc>
              <w:tc>
                <w:tcPr>
                  <w:tcW w:w="363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Knee replacement patients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month 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month 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month 6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month 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month 3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month 6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8836" w:type="dxa"/>
                  <w:gridSpan w:val="7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% of patients in the intervention group with information on thresholds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patients with critical values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9%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6%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5%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1%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6%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32%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patients without critical values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91%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4%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5%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89%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4%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8%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8836" w:type="dxa"/>
                  <w:gridSpan w:val="7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number of those with critical values (% of critical value patients)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call to patient by study nurse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3%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0%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6%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1%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4%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9%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data transfer to patients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8%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9%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0%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0%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9%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23%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data transfer to physician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5%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9%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%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8%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13%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5%</w:t>
                  </w:r>
                </w:p>
              </w:tc>
            </w:tr>
            <w:tr w:rsidR="00A41FC9" w:rsidRPr="001542EA" w:rsidTr="00A12E38">
              <w:trPr>
                <w:trHeight w:val="290"/>
              </w:trPr>
              <w:tc>
                <w:tcPr>
                  <w:tcW w:w="16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physician visit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6%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6%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1%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65%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5%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A41FC9" w:rsidRPr="001542EA" w:rsidRDefault="00A41FC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1542E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70%</w:t>
                  </w:r>
                </w:p>
              </w:tc>
            </w:tr>
            <w:bookmarkEnd w:id="2"/>
          </w:tbl>
          <w:p w:rsidR="00A41FC9" w:rsidRDefault="00A41FC9" w:rsidP="00A12E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1FC9" w:rsidTr="00A12E38">
        <w:tc>
          <w:tcPr>
            <w:tcW w:w="9062" w:type="dxa"/>
          </w:tcPr>
          <w:p w:rsidR="00A41FC9" w:rsidRDefault="00A41FC9" w:rsidP="00A12E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A0B34" w:rsidRDefault="00F01B1F"/>
    <w:sectPr w:rsidR="002A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C9"/>
    <w:rsid w:val="00087069"/>
    <w:rsid w:val="004A0A84"/>
    <w:rsid w:val="0054694D"/>
    <w:rsid w:val="006B4C3C"/>
    <w:rsid w:val="007E7FEA"/>
    <w:rsid w:val="008E0139"/>
    <w:rsid w:val="00926602"/>
    <w:rsid w:val="00971BB8"/>
    <w:rsid w:val="009B6D13"/>
    <w:rsid w:val="00A41FC9"/>
    <w:rsid w:val="00A70BA2"/>
    <w:rsid w:val="00B77D35"/>
    <w:rsid w:val="00BD17E8"/>
    <w:rsid w:val="00F0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36581"/>
  <w15:chartTrackingRefBased/>
  <w15:docId w15:val="{EAE1EFA3-B453-4F56-94A4-9DAF19BA7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1FC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1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2</cp:revision>
  <dcterms:created xsi:type="dcterms:W3CDTF">2024-04-19T11:38:00Z</dcterms:created>
  <dcterms:modified xsi:type="dcterms:W3CDTF">2024-04-25T15:56:00Z</dcterms:modified>
</cp:coreProperties>
</file>